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S1 Table: Unadjusted Odds ratios of distance to UHC and other factors associated with utilization of maternal and newborn continuum of care (Main and interaction effect model)</w:t>
      </w:r>
      <w:r>
        <w:rPr/>
        <w:t xml:space="preserve">       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3675"/>
        <w:gridCol w:w="1350"/>
      </w:tblGrid>
      <w:tr>
        <w:trPr>
          <w:tblHeader w:val="true"/>
        </w:trPr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dependent variable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adjusted odds ratios (95% CI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oucher membership status***</w:t>
            </w:r>
          </w:p>
          <w:p>
            <w:pPr>
              <w:pStyle w:val="Normal"/>
              <w:tabs>
                <w:tab w:val="clear" w:pos="720"/>
                <w:tab w:val="right" w:pos="4794" w:leader="none"/>
              </w:tabs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Non-MHVS ( r )</w:t>
              <w:tab/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HV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255 (2.584-4.09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908" w:hRule="atLeast"/>
        </w:trPr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stance to UHC**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cs="Calibri"/>
                <w:sz w:val="24"/>
                <w:szCs w:val="24"/>
              </w:rPr>
              <w:t>Beyond 5 km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cs="Calibri"/>
                <w:sz w:val="24"/>
                <w:szCs w:val="24"/>
              </w:rPr>
              <w:t>Within 5 km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142 (1.709-2.6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ealth index**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High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Low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iddle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6 (0.075-0.1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60 (0.283-0.45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other’s education**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Secondary/Higher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No education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 xml:space="preserve">Primary education 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74 (0.126-0.2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06 (0.241-0.3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other’s age at birth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≤ </w:t>
            </w:r>
            <w:r>
              <w:rPr>
                <w:rFonts w:cs="Calibri"/>
                <w:sz w:val="24"/>
                <w:szCs w:val="24"/>
              </w:rPr>
              <w:t>25 years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 25 years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77 (0.630-0.95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x of children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ale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Female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96 (0.646-0.98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irth order**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≤ </w:t>
            </w:r>
            <w:r>
              <w:rPr>
                <w:rFonts w:cs="Calibri"/>
                <w:sz w:val="24"/>
                <w:szCs w:val="24"/>
              </w:rPr>
              <w:t>2  ( r 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&gt; 2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33 (0.343-0.54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oucher membership status by distance to UHC**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 xml:space="preserve">Women who are member of MHVS and reside within 5 km of UHC  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02 (0.305-0.826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e: r = Reference category; Significant at *p&lt;0.05, **p&lt;0.01, ***p&lt;0.001; UHC = Upazila Health Comple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US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2:50:00Z</dcterms:created>
  <dc:creator>Windows</dc:creator>
  <dc:description/>
  <cp:keywords/>
  <dc:language>en-US</dc:language>
  <cp:lastModifiedBy>Melnar Nario</cp:lastModifiedBy>
  <dcterms:modified xsi:type="dcterms:W3CDTF">2023-11-29T01:12:00Z</dcterms:modified>
  <cp:revision>4</cp:revision>
  <dc:subject/>
  <dc:title/>
</cp:coreProperties>
</file>